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Table S1. </w:t>
      </w:r>
      <w:r>
        <w:rPr>
          <w:rFonts w:eastAsia="Arial Unicode MS" w:cs="Arial" w:ascii="Arial" w:hAnsi="Arial"/>
          <w:b/>
          <w:sz w:val="18"/>
          <w:szCs w:val="18"/>
        </w:rPr>
        <w:t>The sequence of 953 probes used for microarray hybridization experim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4245"/>
        <w:gridCol w:w="3503"/>
      </w:tblGrid>
      <w:tr>
        <w:trPr>
          <w:trHeight w:val="285" w:hRule="atLeast"/>
        </w:trPr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 unique custome miRNAs published in papers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ex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_nam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_seq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78330_1521_1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ACTGAAGGGAGCT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161461_230_14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AAGGGATCGCATTG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154295_330_12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TGTTTGGGGGAAC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6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ATTCCAAACATCATCT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6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GTGTTTGGGATGAG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14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ATGTCTTTGAAGG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14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TCAAAGGCTTCCAG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18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TCGTTTGGTTCG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7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GGCTGATTGGGA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17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AAAGGCTTCCACTA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2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GTAAATTTGGAAGGGA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2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TGGGCCTGTCTAGA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2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TTGTTTCTTTATTG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2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AGAGTGAGGGAATG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3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TCTTCTTTGGCTCTCGT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3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TGTAGGTCAGATG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3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TCGTGCCATTATGGCA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3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TGTGCACCTCTGTCAG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3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AGAATGATATCTTAGT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3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CATACTTTGTAGAGT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3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AGGAAACAACACTTG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3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ACACACATTTTTGG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3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AAATATATGATTGTTATT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3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AGTGAAAGTGCAGA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4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GAATCTGAGAACAC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4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AGTCCATCAGAGC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4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TTGTAAGATGAGGTT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4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AATTTTTAGCATTCAAT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4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TGATAAAAAATTGTT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4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CTGAGAAAGTTGCT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4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CAGGTGCATCTGC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4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GGAAATCTTGTTAG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4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CTCTAAACTTTAGAAAT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4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GGAAGTCCTTTCTTC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5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TAGGTGTAGTGATTTGAT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5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ATCATATGAAAAAAG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5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AGCCACTCGCCTAAGC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5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ATTGAGTTAAAAGGACTA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5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AGTTGAGGATGGAG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5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TGTAGTAGCTCTCGC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5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ATAGAGATTAATGA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5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GCAGGAGAGATGACA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5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GCAGAATGATCAAA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5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GTGTCATTGCCATT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6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CATTTTTAAAGTTTAGG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_cand06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TAGGGTCTGGTTTGG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291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GGACTGCTCGAGCTG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76823_264_12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GAAGAGAGTGAG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278580_192_2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AGTGAAGGGAGCA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126513_129_12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TAAACCTCTGCAT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220873_156_1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CTGCCAGCATGATC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54590_44_12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CAAGGATGAC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43305_125_12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AGGGATGGC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278048_162_12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CCGCGTCAATATC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37466_339_24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CCGTGCCAATATCAC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99012_489_1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GGTCCGGTTCAATG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106389_241_12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CCGCGTCAATATC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208270_415_12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ATCTTGATGATGC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218543_62_1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CTGTATCCTGAGGT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45118_98_1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CTGCATCCTGAGGT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17093_129_22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CTGAAGGGAGCTCC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17179_297_24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CTGAAGGGGCCTC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166059_376_2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CTGAAGGAGCCCC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277940_0_1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AGGGATCGCATTGA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101791_746_1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CATTCTGTCCACC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36607_207_14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TGTTTGGGGGAAC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278320_159_12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GCAGGAGAGATGACG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S51217_86_1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GGCTGATTGGGAA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gs223356_53_14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TTTGCACCTGCGCT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272231_288_1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GCTCAAATGAGTATT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1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CAGAAGATAGAGAG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2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GGAACAGGCAGAGC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3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TTGTCGTCCAGCGG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4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GAGAGAAACGCG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4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GGGTCGCTCTCACCT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5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AAGAATGACTTGCC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5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CAAGTTGTTTTTGGC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8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GTGAGAGAAACACG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8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GGTCGCTCTCACCTG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09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GACGCTGCACTCAA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10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CCGAATCAATACCA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12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GCCTAATCACTGACG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13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ACTTGAACAGCTAC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15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CAGTAGCATCATCA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16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GGACGGTTCAATC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17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TGGATGCCTAGAG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20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GGAAGAAGCTCAAT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22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TGAGTGTAGCATTG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24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GAAGAGAGTGAGC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26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CAAGGATGACTTGC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27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GACATCTTGGCTC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29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GCACTTAAGGAACG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35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GACATCTTGGTT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39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ACCAGGCTTCATTCC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40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CAGGAGGGATAGCA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041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GACATCTTGGCT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m0044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TCCTGGAAGAACCGG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m0047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CAGGATGGCTTGCC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m0047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GGCCATCCATGCTCA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m0048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CACTGCACTCAATC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46_L-1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ACCAAACGAGAAGCTGCA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400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GAACTCCAGAATACG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5139_L-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TGGCTCTGATA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70_L-2R+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CTCGTCCGATTTTGCGT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36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TGGCGAGTTGGACACGT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44f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GTTGTTGCCTCAAG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413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GTGACTTACAATTC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6g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GTGCTCTCTATCT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2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AACGTTGACTCTCCGT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29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GTCCTTGGGATGCAGATTA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1510a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ATAGGTAAAACAAT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2911_L-3_1ss15CT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GACGGGTTG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20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GGTCATAATGTAGAT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398b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GATCTGAGAACACA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2107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ATCCACTCCTACTCAGGT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31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GTACAAACGATGTAGA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18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GAATAGATAGGTACA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37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AACGATGTAGAATGTGG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33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CAAAGAAGCAGCTAAA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3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GGGATGCTCAGTTCGCA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20d_L+1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AGAACATGACACGTGAC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6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AGGAATCTGGGCT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6e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CTAGTCTTCTGTC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62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GCTTGATCCAAGAT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61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TACTGACTCGTTGACTC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23_L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GATAAATGTGAGC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7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GAAGATAGAGAG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5072_L-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CAGCGGAGTCG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43a_1ss19G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CTTACGGATCAAATT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38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CGAGTCGAGTTCATGGA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66a*_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TTGTCTGGCTCGA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6f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CTCTTCCTCTGTC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17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CGGGTAGGTTCTAT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7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CAGGGAACCACTCAGAC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60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CCGGCAATGGAA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1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CAGATGATATGGACTTA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5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ACTTCTCTTTCTGTCA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10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TTGACTGTTAACCTCAGA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17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CGGAACTATTTGACT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20j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CATGAAAGATGAAATG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60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CAATCCGTACGTACGTCA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319a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TGCCGACTCATTCAT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35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GGACACATGACTCACAC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11_R-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AGGCTCTGATA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2119-p5_5ss10AT18TG21CG22TA23C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TTTATTCTTTAATGTCG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1508a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CTATTCCCATTTCT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14b_L+3R-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TCATTTTTAAAATAG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397a_L-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GAGTGCAGCGTTG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64a-p5_1ss3CT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ATCTTGCGGAAGAACT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2109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CGTAGATACTCAC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21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GATTCATCGTAGGCTAG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11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TAAATCGGAAGTAGAATC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394a_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CTGTTGGCTACACT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20j_L-1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CGTGACACATGACAATCA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27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CAACGTCTGAGATTAACG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20l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TCAATGAAAACAACAA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2111a_R-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CTGCATCCTGAGG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1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AAAACACTGAAAACGAA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65a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AATGGATACTGATACAT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24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TGGGAGCTGGCCATGCCCG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13_L+2R-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AGAGAAAGCCATGA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406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CTCAGAACCGATGTAGA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83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CTGAGATCCGGTACCTA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73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TACAGATTGTCAATCC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23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CTCACATTTATTTCA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66_L-1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TAGTAGAGATTTGT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167a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ATGTGGCTGCTTC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60_L-1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GACGTACGTACGGATTG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28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TGGGCACCTATTTTGA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20i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TCACGTGTCATGTTCTG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62-p5_1ss5T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GCAGCGGTTCATCG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1509a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TGTTTCCTTGGTTAA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09b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TGTTTCCTTGGTTA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ATTAGCAATGATGAT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19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GCCTAATCACTGAC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71b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CATCATCACCTAACGG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413_L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AGAATTGTAAGTCA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9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ATGATCATCGACTTTA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GATGATCTGATAGTT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60c_1ss15A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GGCTCCCTGCATG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52b_L-1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TGTAGACATTCTAAGAC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894_L-3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CGTCGGGTTCA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34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TTTGCCCG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3522a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GCTCATCTGTTCTC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6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TATGATGAAGA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12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CTACATGCGGATCAAGT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72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CTTGATGATGCTG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22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AATTTTAGAAGATAAG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64a_L-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GCAGGGCACGT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1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CTGATGAATGCTCAAAT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09b_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TCAAGGAAATCACGG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2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GGCAAAGATATTAGA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8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TTGAGACGATTCTGTAGA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7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ACAGGGAGTCAAGC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45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TTTTAAGTTTCGTC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16_L+2R-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AAAGAGCTTATGGC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30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CTTACGGATCAAGTTGG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20i_1ss7AT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TGTCACGTGACGGTCAA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67a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AACTTACGGATCAACTT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14a_R+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TTTTAAAATAGGCATTG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63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TGGATGCCTAGAGG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2218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TGGGAGGGTCGGTA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20l_L+1R-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CAGAACATGACACGTGAT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398a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GGAGTGAATCTGAGAA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9c_R-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AGTGAAGGGAG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25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ATAAGGCACGAGATC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47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CTTGCGGATCAATTTG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9c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TTGGAGCTCTCTACA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72b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CCATCAAGATTC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71b_L-1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ATGACGTGGTAGACGGAG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66_L-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CCAGGCTTCATTCC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TTGTAGTATAGTGGTA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20m_L+2R-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TCAGAACATGACATGTG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78b_R+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ACTGTCTTAGAATGTGCT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32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ATTCGGATATTCA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64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AAAACGCGGTGACAAAG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69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AACTTGATCCGGAAGAG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0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CGTAAGGCTTGAGCTTG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20m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ATGATGACTGTTACGTG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58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GGTTGCGTCAGAAAGTA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16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CCCTCAAGGGCTTCT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9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CCATGACTTACACAC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390b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ATCTATCTTGAGCT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39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TTTTAAAGTTGCGGA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4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ACCCTTTGAGATCACTG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1507a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GTGTATGGAGTGAG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6d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CTATACTTCTGTC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0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AAGATGCACATACCTCT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7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TGTAGTATAGTGGTAAGT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9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CACAGACGGCG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15-p3_1ss7CT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CATTCACGCAAAA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72_L+1R-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AAATCGTGACATGTGACG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406_L+2R-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TGATTCTGAGAGAACCGG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1510b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ATAGGTAAAACAAC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8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CTTCTTTCACCTTTC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2107_R+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CCTCCGTAGCCTGTATC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1507b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ATGTATGGAGTGAG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15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TTGTAGTCTAGTTGGTTA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5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GGTAAGAAGAGAATTTC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1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CTGTGATGCATCAATTT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74a_L+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AGACGGTCGTGATGTCA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16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TACAAGTTATAAGC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99_L-2R+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AAAAAGGACTAACGACA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8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TTGAATGGTACTGTAGT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482a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GGCATGGGTATGGG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404_L+1R-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CGTGGAAGACTGGCGGG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3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TCTCGGTGTGGATACAC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99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AATGACGTGGGAGACAG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64a_L-2R+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ATCGCACGGAAGAAGGT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4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TTGTAGTATAGTGGTAA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511-p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TATCAGGTCCTGCT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45_L+4R-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AAGACGGAACTTACAA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69c-p3_1ss14CT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GTCATCCTTTGGCTA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93b_L+1R-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AAAAGGGACAGCAGAGAA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166b_2ss20TC21AT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ACCAGGCTTCATTC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26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GGTCGAGAGCGTT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-mir4343a-p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CTTACGAATCAACTTG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482b-p5_1ss5G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AGGGGATTGGGAA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-54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AAAGGGAACGAGGACTCC</w:t>
            </w:r>
          </w:p>
        </w:tc>
      </w:tr>
      <w:tr>
        <w:trPr>
          <w:trHeight w:val="285" w:hRule="atLeast"/>
        </w:trPr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4 miRNAs of legumes in miRBase 18.0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ex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_nam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_seq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0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CAGGAGGGATAGC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AAGCAGGGCACGT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2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CTTGATGATGCTG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7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TGAGTGCAGCGTTG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221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CGATTCCACCCATTC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0a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CAGGAGGGATAGCG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07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ATTCCATACATCGTC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03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ATTCACGCACAAAC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TTTGCGTGCAATGAT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211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AGGGAGTTGTAGG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160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GGCTCCCTGAATG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6a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TTGTCTGGCTCG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6h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GGACCAGGCTTCAT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7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CTGCCAGCATGATC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9n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AAGGGTGAT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1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GCCGTGCCAA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ja-miR211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CTGCATCCTGAGGT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1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CTGAAGGGAGCTC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19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CTGAAGGGGAGCTCC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5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AGTGTTTGGGGGAA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6b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AAGAAAGCTGTGGG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1k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TGTTGGTGAGGTTCA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7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AGTGATAAGGCGTG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7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GAAGTGAATCGGGT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CTGTTGGCTACAC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211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TTGGGATGCAGATTA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0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TTTGCACCTGCACT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7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TGTGTTGTACATTA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6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ATGGAATTATAGAC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7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TCTTTAATCAAGC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08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AAGGGAAATAGCAG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0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TCAAGGAAATCACGGT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0b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GTTTTACCTATTCC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7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CTGCCAGCATGAT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210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AGTGTCTTCGCCTC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352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CCAAATGAGCAGC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82b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CCTACACCTCCCAT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f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CAGAACATGACACATGAC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35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TTTGTGGTGATGTCT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156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GAAGAGAGAGAG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156b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GAAGATAGAGAG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15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ATTGAAGGGAGCT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TTGGTGCAGGTCG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9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CAAGGATGACTTGCC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u-miR31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CTGAAGGGAGCTC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AGGGATCGCATTG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6b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CAGCTTTCTTGAA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TCTCAGGTCACCC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4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TCTTACGGATCAAGTT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GCATGACTATATCGC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9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CGTGATATGTTAACATC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ACTTCTTCCGCGAGATC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CAAGCTGATCCGGAAGT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TGACGTACGTACGGATT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0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TCATACGGATTGTT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GGATCTCAGTTGAACCG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GAAAAATTCTGGAAGAC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1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TGTAACTAATTTGTC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15a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TGTGATGAGAATCA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15a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TTCTCATCACAACAT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6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GAAGAGAGTGAG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GGCTCCCTGTATG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u-miR16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TAAACCTCTGCATC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CTTGATGATGCTG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9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CATTCTGTCCACC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u-miR39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CAGCTTTCTTGAA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8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TCTCAGGTCGCCC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9j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GACGAGTTGTTCTT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9j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CAAGAATGAC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2h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GCATCAAGATTC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9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CAGGATGGC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9l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GGAGAGTTGCC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u-miR16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ATACAGGGAGCCAG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u-miR17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ATCTTGATGATGCTG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u-miR208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TGAATGCAGAACT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u-miR16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AGTTGATGCAAGGCGGG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156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GAAGAGAGAGAG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156b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CTAAGCTTCTGTC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160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GAAGGGAGTCACGC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167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CTGCCAGCATGAT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167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CATGTGGCAGTTTC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9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TCTCAGGTCACC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408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GAACAGGCAGAGCA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408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ACTGCCTCTTCCCT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0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GGGTCCCCATGTTC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09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CTTGAGAGCCGTTAGA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09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AACGACTCTCAGATA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ACCATCTTGCGAGAC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1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GGGCCATGAATGC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1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ACTATGGCATCTGGT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AATGATGACAAAT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3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TTTCTGAGTTTGTC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3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TAAGATAGAAATTG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4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TTCTGTATTAACGGT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4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CGTTAATACAGAATC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TAGAAAATGAACGG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GTGATATTGACAG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CCACTGTGATCCC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CTTTGGGGATATTCG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1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TCAATGACAGCATT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20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ATGGTGAATATCT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20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AGACGTTTGAAT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y-miR352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GAGTCGTATACATA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9a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TCCTTGAAGTCCAA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6a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ACCAGGCTTCATTCC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7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CTGCCAGCATGAT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2b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CATCATCAAGATT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6a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ATAAAGCTGTGGG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19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CTGAAAGGAGCT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6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GAAGAGAGAGAGC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AAGGATGAC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9b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TCCCTGCACTCCAA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9b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AGTGAAGGGAGCT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9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AGTGAAGGGAGCTC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TAAACCTCTGCAT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9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AAGGATGACTTGCC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1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CGTGCCAATATCAC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0a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ATCCATCCTGAGT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0b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TGGCGCTATCTATCT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1b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GCGTGATATTGGTACGG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1b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CCGAATCAATATCA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82a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TTGTGGGAATGGGC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82a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CCAATTCCGCCCATTC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0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GAAAGGGAAATAGCAG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0a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ATAGGTAAAACAATGAC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0a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TGTTTTACCTATTCCAC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AGGCTCTGATACC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TGAAAATTCTTAAAG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GAAAGCCATGACT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3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AATGTGTATAAGTCA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TTTTAAAATAGG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4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TTTTAAAATAGA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6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TTATAAGCTCTTTTGA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AGAGCTTATGGCTT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CTTGGTCAATGTCGTTCG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TGTAAAGTGAATA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TGTTGCAAAATAGT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AGAACATGACACGTGAC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3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AGAGACAAATGTGT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ACATGATACATGACAG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TAATGGAAAATGT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TTGCTTAAAATGA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GATAAATGTGAGC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TCCGAGGAAGGAAC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TAATTAAGTTTTT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CAGTCATCATTTAATA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AAGAGGAAAATTAAGC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TCAACCTTACAAA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ATTAGATCAATATATT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AGGAAACAATTAATCG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3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CACATAAATTAAAA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3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CCATATGGGAAGACTT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3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CGCTAAGCGAGAGGAG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ATAAGAACGTGACACG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3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ATAAAAATAATAA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3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TTGGGTAAATAGT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3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TTTGTGGTGATG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07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ATTCCATACATCGT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08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AAGGGGAATAGCAG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0b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ATAGGTAAAACAACT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210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CCTCCGTAGCCTG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210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TGTGTTGTGTTTGT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2108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TGTGTTGTGTTTGT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210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AGTGTCTTCGCCT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2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CTTGATGATGCTGCAG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09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TCAAGGAAATCACG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4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GAGATAGGGACGCGC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4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TGAAAGTTTAACATGA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4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GACTTAGAATGTAGGA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43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CTTACGGATCAAGTT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4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AGACATTCTAAGACGTTG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4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ACGGAACTTACAAAG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4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AACAGCGGAAGAACCTT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4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GACCAAACGAGAAGCTG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4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TTGTAAGATGGTGA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4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GGCTAGAGATAAGACAA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ATGATTTTGTGTCGTT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GATTCAGTTGGAGTT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CTAGGACATACTACGAC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TCGTAGCCGGTGTTATT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AAGAACGTGACATATGA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CAGAACATGACACGTGAC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TGGATCGGTCCAACC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GTTGTGCTGGGTGTA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CTGTCTTAGAAAGCCA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CGTGTGATTGTACGGTT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AAGTGACTCTAACATCG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TGACGTACGTACGGATT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7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GTGATGACGTGACACTCC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h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TCCAATCAGAACGTGAC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AAGAGACTTACGGATCA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i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TGACACGTGACGGTCAA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AGGACAGACGTCATGT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TTACCAGAAGGCTTATT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AGATCGCACGGAAGAAG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TTGTTGATCCGTATGTG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6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AAGCTGTGGGAGAATAT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j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ACGTGACACATGACAATC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TTAGTAGAGATTTGTT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ACCCTAGCGAAGTAA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CGGTACTTACCTCAGTA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1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TGACAGACGGAATATCA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68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CGGTACTTACGTAAGCA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AGACTCGTCCGATTTTGC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7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TGTGATGGCATGACACT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1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ATGACATGACAAGCGA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1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ATGACGTGGTAGACGG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ATCGTGACATGTGACGG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52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ATGTAGACATTCTAAGA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ACGGTCGTGATGTCA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ACTAGTGGTCGCGCCTG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6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GCAGGAGAGATGACGCT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6a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TCATATCTCCTGCAT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GTCATCGCTGAATGGAAGA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4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TTCAAAGACGTTGTT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GACTGTCTTAGAATGGT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8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ACTGTCTTAGAATGTGC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GTGTATACTGTGAGAGG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82b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GGGGATTGGGAAGG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TGACGGTAAACGGTGAC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TTAACTGATTTCATG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k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AGAACATGACACATGAC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l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AGAACATGACACGTGAT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m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AGAACATGACATGTGAC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AGACACTGCATTCAAAGA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n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TCAGAACATGACACGTG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o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CGTCCAATCAGAATGTG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GATGTAGAAAAGTGAT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AGGTTCTGGAGAGGACT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7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AGACGTGATGACGTGAC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TTAGGGACCAAATTGACA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7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CACTGATTAGGCATGAT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8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TCGGACCGATCCAATC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ACTCGTCGGGTATCGGG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GGCAAAGAACTAAGAAG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CGAAAATGTGATTTC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43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ACAGATCAAGTTGATTC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3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AAAGGACGGCAGAAAAG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GACTAAAGAGAAAGGGGC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TAGGAGTATGGGCTT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AGTTTCTAAGACGATGCT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7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GTTGACGCTGACTGTA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7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AAAGATGTGGCGAAT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r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ACATCCTGGTTGGACAT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AGCGGAGTGAGAAGACG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CGAAAAAGGACTAAC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93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AAGGGACAGCAGAGAAG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6f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GAAGAGAGAGAGC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0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CGTCTTTGAAAGTAGG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0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ATTATGGGTCTCAGACG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0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GACACCGAACACGACACG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TGTTATTGGATGATGAC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0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GTGGAAGACTGGCGGATC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0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TAAGACGGTTATCTGGG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0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ATTCTGAGAGAACCGGT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0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GAAGCAGCACTTGT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0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AACATTGGATGAGGGTT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0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AAGTGGGTTTGTTGA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1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TTGATCCGTATGAGTCG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9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CAAGGATGACTTGCC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0q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ACCAATCAGAACATGAC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2f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CTTGATGATGCT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1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ATTGGTGCGGTTCA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9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AAGGATGAC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4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GGCATACTGTCA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12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GCGGGTATCTTTGC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12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GCGTAGATCCCCACA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1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GAATTGTAAGTCA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6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AAGATAGAGAGCA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9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GCTTAGCTATGGATC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1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GCTGACTCGTTGG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1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GGTCGCTCTCACCT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6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CAGCTTTCTTGAACT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0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GGCTCCCTGTATG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4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AAGCAGGGCACG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6h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TTGTTTGGCTCG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8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TTGGTGCAGGTCG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1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GTCGTGTCAA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19f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CTGAAGGGGCCT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0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TGCCTCTTCCCT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211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CGATTCCACCCATT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82c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GTGGGAATGGGCTGATT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82c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AATTCCGCCCATT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TTTGCACCTGCAC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86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GGATGTCTTTGAAGG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07c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GTTTGGGATGAGA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07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ATTCCAAACATCA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99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TAAGATGGTTTTTGTT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99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GGCGGCGGTGGAGG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99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AGCTCAAGGATCT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99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AGTGGCTTGGTTAAG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99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AGCTCCCCATGTT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99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GTCAAGCGCGAAGATG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99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TCGTGACTACAACTT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CAATTTGTGTTTTA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TGATTAACATCTAA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3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CGCTCCTGAGCTC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CCACTTTTGGGTTCCC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TACAAAAGGAAAC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1h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AGACGAGCCGAATC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ACCCTTTCAGATAGTC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1i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AGAAAGCAATGCTC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1i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CCGTGCCAATATCA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AAACATTTTTTCCC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GCCCTTGGGGAGGAGT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CAAAGGCTTCCACTA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6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TCTCTACAGAAAATA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9h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AGACATCTTGGCT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ATTTGGCCTCTGT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7h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ATGCTGGCAGCTTCAAC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21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GTCACGTGTCATAATCA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TTTTTAATCGTTGC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4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ATATAACAAGCAT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9i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TGCCATCCCGTCTCA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6f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TTCTTGAACTTCTTATGC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4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ATCTTCAACTTGCTC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6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TGAACTTCTTATGC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4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TTGGATCACAGCCC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372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AAAATCGTGACATGTA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4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CCCTTCTCTGCACC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4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TGGATGCCTAGAGGT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7i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GCTGGCAGCTTCAAC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6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GTCTCAGGTAG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6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AAAGGAGGATG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862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ATGTCTTTGAA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7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CTCAAAGGCTTCCT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7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GAACTTTGAGGCC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7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AGATTGTCCAAAA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71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GAATTAGTCACTCAG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71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AGTGACTAATTTCT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7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TCGATAAAACTGTTG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7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TTGATTCTAGATGAT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7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AGTCTGACATCTGG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7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TAGAAGTACTTGTGGA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7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ATTTGAAGAATTTG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7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AGGATCGATGTAGAATG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7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TGAAGGATAGAACACA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7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AAATCATTCATTATGA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38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ATGAATGATGAGGATGG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1j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GGCCTGGTTCACTC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08b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GAACAGGCAGGGCA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52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CAAATGAGCAGC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6k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GAAGAGAGTGAG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9e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TCCTTGAAGTCCA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6i-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TCGTCTGGTTC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6j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ACCAGGCTTCATTCC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69k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AAGAATGAC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72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CCATCAAGATT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19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CTGAAGGGAGCTCC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19i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CTGAAGGGGAGCTCC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6h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CAGCTTTCTTGAA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396i-3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AATAAAGCTGTGGG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2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TGGAAATTCTTAAAG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3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AGAGAAAGCCAT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13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AGAATTGTAAGTC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6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GATCTAAATGGAT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6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GTAGTGTGGTAAGTG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7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ATACCATATTTGCTT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7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GTAGTGGAAGAAAT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037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AGCCTATGAAGGTTA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7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GAATCTCGCGGAAGA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1512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TGAACATTCTTAGAG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7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GACGACAACAATGG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4401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AGACGTTGCTGAGGT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7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CACCATATGTAGAGG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7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TGATAAGATCTTT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a-miR567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TGACCCAGAAGAAGT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48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CCTACACCTCCCA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o-miR3522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CCAAATGAGCAGCT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ja-miR2111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TTAGGATGCAGATT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9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GGAGAGCTGCC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9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GGAGAGCTGCC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5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AGTGTTTGGGGGAA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5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AGTATTTGGGGGAA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9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GGAGATTTGCC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GGAGATTTGCC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7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GTCGTGCCAA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5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GTGTTTGGGGGAA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5h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AGTGTTTGGGGGAA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5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GCGTTTGGGGGAA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6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ACCAGGCTTCATTC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9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CAAGGATGAC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9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CAAGGATGACTTGC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71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GCCGCGTCAA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6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ACCAGGCTTCATTC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6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GCCAGGCTTCATCCC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9f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CAAGGATGACTTGC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9j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AAAGAAGATTTGCCC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9k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GAAGATTTGCC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71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GCCGTGCCAAT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7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CCTGATGATGCTG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TTGGTGCTGGTCG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56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GAAGATAGAGGG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4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AAGCAGGGCACATG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71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TGAGCCGCGCCAA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9h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AAAGATGAC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9i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CAAAGATGACTTGC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9m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AAGGATGAC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086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TTCTGCGTTCATGTC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510b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GGATCCCTACCATGT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510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GGTCGGTATCCCT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507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TTGTATGGAACGAAA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50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GTTCCATACATCATCT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510a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CTTACCCATTCCTC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51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GGATTAGGTAAAACA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50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TCTAGGAAAATACGG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509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GATTTCCTTGATTA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08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TAAAGAACCGGCTG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087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GTCGGTTTCTTAC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08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TAGATTACATTG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088a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TGTAATCTAGGT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08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CTATTCCACCAATTC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089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TTGGTGTAATAGGTA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11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AGGGAGGTGTGGAGT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11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CGATTCCACCCATTC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19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ACACTAGCACGGAT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85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TTAGCGATTACAGG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8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GTGTCCGTGCTT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87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CGTTCATATGAACC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8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ACTGTGCAACTAAG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8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TCCACGTGTGCTTCAC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AAAGGTGATTATTGTG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CTTCTACGGTACACC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GCTTGAGTCCTGTT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d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AGGACTCAAGCATTTC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s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GCTTGAGTCATGTT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3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ATGAATGAACCTAG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GGCCAAGGATGCCA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TTTTCTTCTTTATG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TTTCATTGTTCCAC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TACTTCGTCGATT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111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CGGAGTGCGGAT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GGGTGATTATTCTG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ACAAGGAATCTAC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TAGCCAATCACAATG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TGGTATCGCTTTGGTC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AGTGATTGCCACGT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TATTGGTCCCTGCA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TTTTATGTGGGAGT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AGTTTATATGACC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6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ATTCCTTAGGTGCT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GATTATGTGATAAGT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TACATATATCACTAC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GTAATAGGTTCTC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TGAGACTTGTATGG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TGTCAGTGTTTGAT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9q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CAGGATGACTTGCC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AGTGTCAACTAGTA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CGCCGGTGGTCAA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TCGACTCGTTAGG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5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ATCGCATTTTAAAA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GTTTGGTTCGGGCG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509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TCTAGGAAATTACACT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7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AGTGTAGCATGCCC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ATTCAGTTTACGTAC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AGGAGGCTGTTTTG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2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GATAGACACCGGCTC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2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TGGGCTAGGAATTTG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2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TGTGCCATCGTGAAC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2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CTGTACTGTCCTTC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2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AGACGAGGTTGCCGG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2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GTGCCACGTTACGA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2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TCGGGATTTAGGGT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2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GGTAGTTAACTGCTG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a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GCATTCATGTTTT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AACATGAATGTCGAG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2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AAAGAATGATGAGT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2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TTCCTCGGTAGTTA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3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TTTGGTCCTTGGTA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3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CGCCACGTGGCAC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3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AAGTTACTAATCCTTC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3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TTTTGCTCCAGAT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3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TTCTCAGTTTGTTGC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3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ATTGTCAACGTGACT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3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TTAGTGTGCTGAA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3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ACTTCCTCTGATCA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3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TAATATTTGCAGT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3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TCGGCTTACGTCACC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4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TTGCCGGAGCTGGAC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4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GATCCTTTACGTT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4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GTTTCATCAAATCAT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4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GATCAGAAATTAG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4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TCAGATTGATGGTGT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4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TAGAGATGAGCATA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46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ACATTTAGTGATGAT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47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ACGGGGACGAACCT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4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CAATGGGAATAACA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4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TGCCAATTATGAGT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5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TAAATATGTTTTCAG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5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ATTGGTATGCCTG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5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CAGGGTGCATAAGG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53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GCTGCTGTGAACAT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5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AGGGACAAAGTGTG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55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TTAGGTCCCTTAACT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56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TGCATAATCGAGTT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57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ATTTCATCGATTTTG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5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GACCTTGTATATG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5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GGGTGCGACTTGGT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6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ACATCAGCTATAAG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6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GTTTGAGAAAATGGGC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6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AAAAATGTGAACCG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6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AGAGGGCGTTACA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6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GTGGTGGGTTGACA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6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TCAGGTCAAGAAT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6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AGTGAGGATATCAA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6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TGATCTGACGGCT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6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CCTTGCAATTAGGGG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6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TTCAGTCTTCATAG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9q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GGAGAGCTGCT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AGGTTGCTCACTA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1j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AAGTTTCGTTTCGG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TCGACCAAGTGGGTA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3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TCCTCTTCCTCTTC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CGCTTTGGAAGTCAT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5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CATATTTGCAGGG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6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GTTTGGATAATAAT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088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TGTAATCTAGGTC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TTGATATTGCTAATA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ATTGTTGCGAGTGT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TCACTTTCGAACGGG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8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CGGTACCTATGTT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0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AAGGTTTTGTAGGA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05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CAATTTGGGACGGAGG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05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ATAATTAGGGACGGAGGG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05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ATAATTAGGGACGGAGGTA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0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GATCCTGTTGGTGGGTT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0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AATGTGGGTTTGGACG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0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TGGATGTTGTGAGTTT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0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GGCGGTATTGTTT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1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TGTGTTGGAATTAAG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1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AGGAGTGATGGGACC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1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TTTCGTATTTCTTTG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1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GTGTGTCTTCACCTCT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13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TGCAGATACACGC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1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AGAGCTAGACCATCG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1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GATGAGCTACCTG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a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AGGACTCAAGCATTT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86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GTCGTATCGGTGTTG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16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GAGTGAAAAACGGT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1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CATTTTGAACGGTCG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1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CTTGGTAGTAAGAT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1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GGAATCTCAGCTGCT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2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AGATGGTGTTTTGA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2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AGGAGAAGAATGTAT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23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GAATTTACTTGAAGA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2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GGACATGAGGGACGT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2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TCGCAGGAGAGATGA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2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TACAACTTGGAGGAT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24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AGAGGATTGTCGAGG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2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AGAAGAAGATTGAT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ap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TGGTTTAGATGAAG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441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GCTGACTCGTTGGT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4414a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AACGATGCGGGAGC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0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AACAGGACGGATCAC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70f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GTCTGTTAGGTTGG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4414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TGATGCGGGAGCT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2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TGTACAACTTGAT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2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CAGGAAGAGTGACT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3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TCTTGAATCGATTG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3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GCAAGTAGATAAGC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3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TGTCGCTCTCACCT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3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GGATGGCCGTCTG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3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GTTGTGGATGGCAG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35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AGGTCAATGATTGGCG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36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TTTCGGGCAGATT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3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AAAGATTTAGTTGG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3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AGAAAAAACAAAGGGC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bi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CATTGGGAATGCC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48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TGGGATAGTAGGGA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3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AGAAAAGATAGAATG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4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AAAATTGTGGATT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41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TGAATGGAAGAGTG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4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AGAAACAAGCGATG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4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CAGAGAAATCGTGA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4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TCATGAAGATTGT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4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GTAGAACACAGGCA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4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AGACAGCTTTGAAG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4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GAGCAAGCATCTGA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4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TAGTTGGCATGCAT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4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AGGGGGCAGTTTTGT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5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ATGTTAGATACGGA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5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AGATCTAGTTGGTGT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5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GCTCACTGAAGTCT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43b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ATCTCTGTTCCCAA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5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AAATGATTATGTT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5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GTGGAAGCATTTG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5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TTGATAGAGGACATG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5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GGATTATGTAAGATT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111t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TTGGAATGCAGAT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5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GTAGAACCTTTTTTC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5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GTGACAAGGAAGAT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5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GGTATTGCGGAGGA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TATTGTTGACATGG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TGTAGATGGCTTTGG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TCAGTAGACTCAAT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TAAAACTAGTAACGG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72c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CATCATCAAGATTC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0f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GAAGGGAGTCAAGC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399r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GAAGATTTGCCC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56j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GAAGAGGGTGAG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TCAAGGACTTTGC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ATGTTGGAATGG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GGGACTGTCTGGGG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7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ATTTGCTAGAATACACC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7l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ATTTGCTAGGATACACC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GTGGAATGAAGATATG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TGGTGGAACATACATTG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69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TGGTGGGACATACATTG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0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GGAGTAGTTTTAGGTC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1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TAATTGTGGTTACTAAC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TGATTTATGTTTGGATA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2f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TGATTATGTTTGGATAC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GGGCTGTAGTTTGAGAAGA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0g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GAGACTGAAATCTAAAGG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29h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AGATCCTCGGCAGTTAA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TCTACAATATGACGGAGTG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6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AAGAACCATACAAAAAA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GGAGTCACATGCTTGAAT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GGAGCACCTTGCTGGGG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08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TTAGTCATATTTGTAGG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TGTTTCTTGAAGTGCAA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TTATCTGCAGGAAATGT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ACCACTCGGATGACTCG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TAGAAACGGGCCGTGATG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1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TGTAAATAGGATCGGAG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1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ATAAATAGGACCGGAGG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GAATTAGAGAGGGATTT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CGTATCGGGATGTATCG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0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ATTGTGGCATTGTGATT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00e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ATTGTGGCATTGTGATT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0h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GACATGGCAGAATAATC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ACCAAAAGTGGAAGAA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4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ATCAAAAGTGGAAGAA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4h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ATCAAAAGTGGAGGAAT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5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ACTTTGGGTAGAATTAGGC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6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CAAACTGGAGGCAAGGG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7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TATATTAGTGACCGGAG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7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TATAATAGTGATCGGAGG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TTGAAGAACATAGGGAT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9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AAACTGAAAACTTCG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86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ACTGGAGGCAAGGGACA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TGGAGAGAGATAGACACAT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1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GATGGATGGATTGGATGG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2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AGATGATAGCAACAAAGA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2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CAGATGATAGCAACAAA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AGAAGTGGAAGGAAGA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AACGGAATGAGGGTAGT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5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CTCTGGGAATGAAAAGAG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TGTGTGGGTGTAAGAGGTG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GGGAAGTATCGGATAATTA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8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TATGATATGAAGATGAA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8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GGAGATGATATGAAGATG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8d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ATGATATGAAGATGAA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9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TGGTATTGTAAAGCGAC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ATCTTGAACAATGGT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4a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TCGTTGCAGATGCTC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AGTATAATATGACT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5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CGTATTACACTCTTA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9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GTTTTGATTCTTTG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619b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GAATCAATACATAGG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bl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AAGTTTGAATTTACCT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bl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AATTCAAACTTGTT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4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GACGGAGTGTAAATG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274b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TACACTCCGTCATA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6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TTCTTCCGCCATCC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GACGGAAGAAATCC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bm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GCATTCATGTTTTTC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592bm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ACATGAATGTCGGG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7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AGTACTAAGGAAGC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TCCTTAGTACTTGTT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CCAATTCTAAGTC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8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TTTAGAATTAGAAAAG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TGGTGAATTGTTGG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59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ATTATTCACCAAGTA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60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TCACTCAGCCGGTA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6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GGCTCAATGAATGCGG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6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TGGAGAGACATAGACA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61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ATCTCTCTCTAAATGG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6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AGTCTTTTGCATGAA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62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GGAGAAGGCTGCAA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6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ATCAGGCAACTCGG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5563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AGTTGCCTAATGTCG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7b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ATGTTGGAGCTTCA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168c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CCTTGCATCAACTGAA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5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408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GGAACATGCAGAGCA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6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-miR2111v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TGGAATGCAGATTA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u-miR159a.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CATATCTGGGGAGCTT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8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u-miR1514a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TTTGAAAATAGGCATTG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9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u-miR482*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GGCTGATTGGGAA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0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u-miR48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CCAATTCCGCCCATTCC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1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u-miR319c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CTGAAGGGAGCTCCT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2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-miR319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GACTGAAGGGAGCTCCT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3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-miR16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AAGGGGAGCACGTGCA</w:t>
            </w:r>
          </w:p>
        </w:tc>
      </w:tr>
      <w:tr>
        <w:trPr>
          <w:trHeight w:val="285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n-miR399b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GGAGAATTGCCCTG</w:t>
            </w:r>
          </w:p>
        </w:tc>
      </w:tr>
    </w:tbl>
    <w:p>
      <w:pPr>
        <w:pStyle w:val="Normal"/>
        <w:ind w:left="360" w:hanging="0"/>
        <w:rPr/>
      </w:pPr>
      <w:r>
        <w:rPr>
          <w:rFonts w:cs="Arial" w:ascii="Arial" w:hAnsi="Arial"/>
          <w:sz w:val="16"/>
          <w:szCs w:val="16"/>
        </w:rPr>
        <w:t xml:space="preserve">a. </w:t>
      </w:r>
      <w:r>
        <w:rPr>
          <w:rFonts w:cs="Arial" w:ascii="Arial" w:hAnsi="Arial"/>
          <w:sz w:val="16"/>
          <w:szCs w:val="16"/>
        </w:rPr>
        <w:t>mtr / p mean “</w:t>
      </w:r>
      <w:r>
        <w:rPr>
          <w:rFonts w:cs="Arial" w:ascii="Arial" w:hAnsi="Arial"/>
          <w:i/>
          <w:sz w:val="16"/>
          <w:szCs w:val="16"/>
        </w:rPr>
        <w:t>Medicago truncatula</w:t>
      </w:r>
      <w:r>
        <w:rPr>
          <w:rFonts w:cs="Arial" w:ascii="Arial" w:hAnsi="Arial"/>
          <w:sz w:val="16"/>
          <w:szCs w:val="16"/>
        </w:rPr>
        <w:t>”</w:t>
      </w:r>
      <w:r>
        <w:rPr>
          <w:rFonts w:cs="Arial" w:ascii="Arial" w:hAnsi="Arial"/>
          <w:sz w:val="16"/>
          <w:szCs w:val="16"/>
        </w:rPr>
        <w:t xml:space="preserve">; b. vun means </w:t>
      </w:r>
      <w:r>
        <w:rPr>
          <w:rFonts w:cs="Arial" w:ascii="Arial" w:hAnsi="Arial"/>
          <w:sz w:val="16"/>
          <w:szCs w:val="16"/>
        </w:rPr>
        <w:t>“</w:t>
      </w:r>
      <w:r>
        <w:rPr>
          <w:rFonts w:cs="Arial" w:ascii="Arial" w:hAnsi="Arial"/>
          <w:i/>
          <w:sz w:val="16"/>
          <w:szCs w:val="16"/>
        </w:rPr>
        <w:t>Vigna unguiculata</w:t>
      </w:r>
      <w:r>
        <w:rPr>
          <w:rFonts w:cs="Arial" w:ascii="Arial" w:hAnsi="Arial"/>
          <w:sz w:val="16"/>
          <w:szCs w:val="16"/>
        </w:rPr>
        <w:t>”</w:t>
      </w:r>
      <w:r>
        <w:rPr>
          <w:rFonts w:cs="Arial" w:ascii="Arial" w:hAnsi="Arial"/>
          <w:sz w:val="16"/>
          <w:szCs w:val="16"/>
        </w:rPr>
        <w:t xml:space="preserve">; c. aau means </w:t>
      </w:r>
      <w:r>
        <w:rPr>
          <w:rFonts w:cs="Arial" w:ascii="Arial" w:hAnsi="Arial"/>
          <w:sz w:val="16"/>
          <w:szCs w:val="16"/>
        </w:rPr>
        <w:t>“</w:t>
      </w:r>
      <w:r>
        <w:rPr>
          <w:rFonts w:cs="Arial" w:ascii="Arial" w:hAnsi="Arial"/>
          <w:i/>
          <w:sz w:val="16"/>
          <w:szCs w:val="16"/>
        </w:rPr>
        <w:t>Acacia auriculiformis</w:t>
      </w:r>
      <w:r>
        <w:rPr>
          <w:rFonts w:cs="Arial" w:ascii="Arial" w:hAnsi="Arial"/>
          <w:sz w:val="16"/>
          <w:szCs w:val="16"/>
        </w:rPr>
        <w:t>”</w:t>
      </w:r>
      <w:r>
        <w:rPr>
          <w:rFonts w:cs="Arial" w:ascii="Arial" w:hAnsi="Arial"/>
          <w:sz w:val="16"/>
          <w:szCs w:val="16"/>
        </w:rPr>
        <w:t xml:space="preserve">; d ahy means </w:t>
      </w:r>
      <w:r>
        <w:rPr>
          <w:rFonts w:cs="Arial" w:ascii="Arial" w:hAnsi="Arial"/>
          <w:sz w:val="16"/>
          <w:szCs w:val="16"/>
        </w:rPr>
        <w:t>“</w:t>
      </w:r>
      <w:r>
        <w:rPr>
          <w:rFonts w:cs="Arial" w:ascii="Arial" w:hAnsi="Arial"/>
          <w:i/>
          <w:sz w:val="16"/>
          <w:szCs w:val="16"/>
        </w:rPr>
        <w:t>Arachis  hypogaea</w:t>
      </w:r>
      <w:r>
        <w:rPr>
          <w:rFonts w:cs="Arial" w:ascii="Arial" w:hAnsi="Arial"/>
          <w:sz w:val="16"/>
          <w:szCs w:val="16"/>
        </w:rPr>
        <w:t>”</w:t>
      </w:r>
      <w:r>
        <w:rPr>
          <w:rFonts w:cs="Arial" w:ascii="Arial" w:hAnsi="Arial"/>
          <w:sz w:val="16"/>
          <w:szCs w:val="16"/>
        </w:rPr>
        <w:t xml:space="preserve">; e. amg means </w:t>
      </w:r>
      <w:r>
        <w:rPr>
          <w:rFonts w:cs="Arial" w:ascii="Arial" w:hAnsi="Arial"/>
          <w:sz w:val="16"/>
          <w:szCs w:val="16"/>
        </w:rPr>
        <w:t>“</w:t>
      </w:r>
      <w:r>
        <w:rPr>
          <w:rFonts w:cs="Arial" w:ascii="Arial" w:hAnsi="Arial"/>
          <w:sz w:val="16"/>
          <w:szCs w:val="16"/>
        </w:rPr>
        <w:t>Acacia mangium</w:t>
      </w:r>
      <w:r>
        <w:rPr>
          <w:rFonts w:cs="Arial" w:ascii="Arial" w:hAnsi="Arial"/>
          <w:sz w:val="16"/>
          <w:szCs w:val="16"/>
        </w:rPr>
        <w:t>”</w:t>
      </w:r>
      <w:r>
        <w:rPr>
          <w:rFonts w:cs="Arial" w:ascii="Arial" w:hAnsi="Arial"/>
          <w:sz w:val="16"/>
          <w:szCs w:val="16"/>
        </w:rPr>
        <w:t xml:space="preserve">; f. gma / Gma mean </w:t>
      </w:r>
      <w:r>
        <w:rPr>
          <w:rFonts w:cs="Arial" w:ascii="Arial" w:hAnsi="Arial"/>
          <w:sz w:val="16"/>
          <w:szCs w:val="16"/>
        </w:rPr>
        <w:t>“</w:t>
      </w:r>
      <w:r>
        <w:rPr>
          <w:rFonts w:cs="Arial" w:ascii="Arial" w:hAnsi="Arial"/>
          <w:i/>
          <w:sz w:val="16"/>
          <w:szCs w:val="16"/>
        </w:rPr>
        <w:t>Glycine max</w:t>
      </w:r>
      <w:r>
        <w:rPr>
          <w:rFonts w:cs="Arial" w:ascii="Arial" w:hAnsi="Arial"/>
          <w:sz w:val="16"/>
          <w:szCs w:val="16"/>
        </w:rPr>
        <w:t>”</w:t>
      </w:r>
      <w:r>
        <w:rPr>
          <w:rFonts w:cs="Arial" w:ascii="Arial" w:hAnsi="Arial"/>
          <w:sz w:val="16"/>
          <w:szCs w:val="16"/>
        </w:rPr>
        <w:t xml:space="preserve">; g. gso means </w:t>
      </w:r>
      <w:r>
        <w:rPr>
          <w:rFonts w:cs="Arial" w:ascii="Arial" w:hAnsi="Arial"/>
          <w:sz w:val="16"/>
          <w:szCs w:val="16"/>
        </w:rPr>
        <w:t>“</w:t>
      </w:r>
      <w:r>
        <w:rPr>
          <w:rFonts w:cs="Arial" w:ascii="Arial" w:hAnsi="Arial"/>
          <w:i/>
          <w:sz w:val="16"/>
          <w:szCs w:val="16"/>
        </w:rPr>
        <w:t>Glycine soja</w:t>
      </w:r>
      <w:r>
        <w:rPr>
          <w:rFonts w:cs="Arial" w:ascii="Arial" w:hAnsi="Arial"/>
          <w:sz w:val="16"/>
          <w:szCs w:val="16"/>
        </w:rPr>
        <w:t>”</w:t>
      </w:r>
      <w:r>
        <w:rPr>
          <w:rFonts w:cs="Arial" w:ascii="Arial" w:hAnsi="Arial"/>
          <w:sz w:val="16"/>
          <w:szCs w:val="16"/>
        </w:rPr>
        <w:t xml:space="preserve">; h. lja means </w:t>
      </w:r>
      <w:r>
        <w:rPr>
          <w:rFonts w:cs="Arial" w:ascii="Arial" w:hAnsi="Arial"/>
          <w:sz w:val="16"/>
          <w:szCs w:val="16"/>
        </w:rPr>
        <w:t>“</w:t>
      </w:r>
      <w:r>
        <w:rPr>
          <w:rFonts w:cs="Arial" w:ascii="Arial" w:hAnsi="Arial"/>
          <w:i/>
          <w:sz w:val="16"/>
          <w:szCs w:val="16"/>
        </w:rPr>
        <w:t>Lotus japonicus</w:t>
      </w:r>
      <w:r>
        <w:rPr>
          <w:rFonts w:cs="Arial" w:ascii="Arial" w:hAnsi="Arial"/>
          <w:sz w:val="16"/>
          <w:szCs w:val="16"/>
        </w:rPr>
        <w:t>”</w:t>
      </w:r>
      <w:r>
        <w:rPr>
          <w:rFonts w:cs="Arial" w:ascii="Arial" w:hAnsi="Arial"/>
          <w:sz w:val="16"/>
          <w:szCs w:val="16"/>
        </w:rPr>
        <w:t xml:space="preserve">; i. pvu means </w:t>
      </w:r>
      <w:r>
        <w:rPr>
          <w:rFonts w:cs="Arial" w:ascii="Arial" w:hAnsi="Arial"/>
          <w:sz w:val="16"/>
          <w:szCs w:val="16"/>
        </w:rPr>
        <w:t>“</w:t>
      </w:r>
      <w:r>
        <w:rPr>
          <w:rFonts w:cs="Arial" w:ascii="Arial" w:hAnsi="Arial"/>
          <w:i/>
          <w:sz w:val="16"/>
          <w:szCs w:val="16"/>
        </w:rPr>
        <w:t>Phaseolus vulgaris</w:t>
      </w:r>
      <w:r>
        <w:rPr>
          <w:rFonts w:cs="Arial" w:ascii="Arial" w:hAnsi="Arial"/>
          <w:sz w:val="16"/>
          <w:szCs w:val="16"/>
        </w:rPr>
        <w:t>”</w:t>
      </w:r>
      <w:r>
        <w:rPr>
          <w:rFonts w:cs="Arial" w:ascii="Arial" w:hAnsi="Arial"/>
          <w:sz w:val="16"/>
          <w:szCs w:val="16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2:18:00Z</dcterms:created>
  <dc:creator>微软用户</dc:creator>
  <dc:description/>
  <cp:keywords/>
  <dc:language>en-US</dc:language>
  <cp:lastModifiedBy>微软用户</cp:lastModifiedBy>
  <dcterms:modified xsi:type="dcterms:W3CDTF">2013-09-11T08:53:00Z</dcterms:modified>
  <cp:revision>9</cp:revision>
  <dc:subject/>
  <dc:title/>
</cp:coreProperties>
</file>